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3E6D6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Supplementary:</w:t>
      </w:r>
    </w:p>
    <w:p w14:paraId="1CFB807A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Supplementary table 1: Evaluation results of the collaborative governance effect on food safety of pre-prepared meals.</w:t>
      </w:r>
    </w:p>
    <w:tbl>
      <w:tblPr>
        <w:tblW w:w="105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499"/>
        <w:gridCol w:w="3153"/>
        <w:gridCol w:w="1104"/>
        <w:gridCol w:w="839"/>
        <w:gridCol w:w="802"/>
        <w:gridCol w:w="717"/>
        <w:gridCol w:w="970"/>
      </w:tblGrid>
      <w:tr w:rsidR="00A6429B" w14:paraId="0F78DD86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C8EE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2"/>
                <w:szCs w:val="12"/>
              </w:rPr>
              <w:t>First-level indicato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8311C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 xml:space="preserve">Second-level indicators 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ED63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 xml:space="preserve">Third-level indicators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DCA2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 xml:space="preserve">Very Unimportant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C170B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 xml:space="preserve">Unimportant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D226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proofErr w:type="gramStart"/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>Generally</w:t>
            </w:r>
            <w:proofErr w:type="gram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EE673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>Important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9BA9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  <w:t>Very Important</w:t>
            </w:r>
          </w:p>
        </w:tc>
      </w:tr>
      <w:tr w:rsidR="00A6429B" w14:paraId="184F4890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D711E8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D6BBEA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A1. Government regulatory capacity（G）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F3B030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Supervise the Gini coefficient/urban-rural ratio of human resources and fund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G1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BAF36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18D20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3ED41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5BB6B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7CAEE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6429B" w14:paraId="22628A9A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71F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C64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B734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coverage and targeting of food safety supervision and sampling inspection (G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3506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13E5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05F4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4D77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A45C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A6429B" w14:paraId="7C034418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041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F7D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2CFB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timeliness of responses to illegal acts and regional differences (G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8B2F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6B31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1D29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81AF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FF76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6429B" w14:paraId="061877CD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3B7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09B0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8D64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frequency and case type distribution of cross-departmental collaborative law enforcement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G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AF0B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2AACE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F4507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7ED1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06DF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6429B" w14:paraId="7272765B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B4B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7228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24B4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transparency and understandability of regulatory information disclosure (G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EBB66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7FFC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BAF2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B912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BAC01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A6429B" w14:paraId="1C4DF6E1" w14:textId="77777777" w:rsidTr="004C492D">
        <w:trPr>
          <w:trHeight w:val="485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72A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323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DD8C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certification rates of food safety management systems in enterprises of different scal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>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 xml:space="preserve"> (E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3025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EBE71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CDD46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1B9B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F9CC5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 w:rsidR="00A6429B" w14:paraId="15E12651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C9E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. The effect of collaborative governance on food safe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F37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2. Implementation of corporate responsibilit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6DD2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enterprise scale gradient of traceability information completenes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E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ED35E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FB1C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54B5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8D75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948F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6429B" w14:paraId="4FE15113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AB3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78B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7503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differences in the coverage and effectiveness of training for practitioner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E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CFCE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E5F11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1D76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1A58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7B901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6429B" w14:paraId="4CEE274A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2D7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960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4710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authenticity of the self-inspection report submission rate and the problem discovery rat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E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19F6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D9F6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993A7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247F5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F571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A6429B" w14:paraId="419B171E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125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0A0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31C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Industry and scale differences in the proportion of food safety investment to revenu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E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C24D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F369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ECFF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D3A0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71B3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A6429B" w14:paraId="45E36388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BE7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38D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5BB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regional equilibrium index of the distribution of testing institution outlet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T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1132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8CEA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CD6C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9532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819D1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A6429B" w14:paraId="1ECCF159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34D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080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3. Third parties and inspection qualit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3FD8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transparency of service charge standards and the affordability of small and micro enterprise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T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165E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0360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65B6E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E422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DD9E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A6429B" w14:paraId="65F4C17A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9E00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487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57DE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stability of the timeliness of issuing test reports and the fulfillment rate of commitments(T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BF91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07A1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9ADB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AE12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CAFE5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A6429B" w14:paraId="2C5F5C9B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44A0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B020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99B2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openness of proficiency testing and flight inspection results and the differences among institution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T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23E1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4320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EEE56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A25E6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C951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A6429B" w14:paraId="31A7BACC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7F52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64E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8ABE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Group differences in food safety risk perception and knowledge level (C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7FA1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2F6A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DB737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AA28E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AF8CE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A6429B" w14:paraId="1E906DCA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F44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55A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4. Public participation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FBC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nalysis of the Differences in the Utilization Efficiency of Complaint and Reporting Channels (C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59F31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8EBF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0984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DBA5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1CB4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6429B" w14:paraId="3D27D160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8FC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FA3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6E9A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representativeness and accessibility of participation in policy consultation and risk communication activities (C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F2F3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358F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93C4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B028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DDE5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6429B" w14:paraId="5BACE9BC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82FE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3B86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6BD7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deviation in the attention paid to food safety issues by the media and social platforms (C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50050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DCD1B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66A8A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6117F1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E0230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</w:tbl>
    <w:p w14:paraId="138FA67E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08F2F769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 xml:space="preserve">Supplementary table 2: </w:t>
      </w:r>
      <w:r>
        <w:rPr>
          <w:rFonts w:ascii="Times New Roman" w:hAnsi="Times New Roman" w:cs="Times New Roman"/>
          <w:bCs/>
          <w:sz w:val="24"/>
        </w:rPr>
        <w:t>Fuzzy membership degree matrix.</w:t>
      </w:r>
    </w:p>
    <w:tbl>
      <w:tblPr>
        <w:tblW w:w="105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499"/>
        <w:gridCol w:w="3153"/>
        <w:gridCol w:w="1104"/>
        <w:gridCol w:w="839"/>
        <w:gridCol w:w="802"/>
        <w:gridCol w:w="717"/>
        <w:gridCol w:w="970"/>
      </w:tblGrid>
      <w:tr w:rsidR="00A6429B" w14:paraId="5B84A71E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A1D2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12"/>
                <w:szCs w:val="12"/>
              </w:rPr>
              <w:t>First-level indicato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C7EB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 xml:space="preserve">Second-level indicators 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5F28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 xml:space="preserve">Third-level indicators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6A3F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 xml:space="preserve">Very Unimportant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9C78D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 xml:space="preserve">Unimportant 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5C37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proofErr w:type="gramStart"/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>Generally</w:t>
            </w:r>
            <w:proofErr w:type="gram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B7F4B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2"/>
                <w:szCs w:val="12"/>
              </w:rPr>
              <w:t>Important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3AD1A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/>
                <w:b/>
                <w:bCs/>
                <w:color w:val="000000"/>
                <w:kern w:val="0"/>
                <w:sz w:val="12"/>
                <w:szCs w:val="12"/>
              </w:rPr>
              <w:t>Very Important</w:t>
            </w:r>
          </w:p>
        </w:tc>
      </w:tr>
      <w:tr w:rsidR="00A6429B" w14:paraId="69B0F069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0C209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AE98A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A1. Government regulatory capacity（G）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EE452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Supervise the Gini coefficient/urban-rural ratio of human resources and fund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G1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E0948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AE0BC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07A9B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9411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079194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64705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68988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</w:tr>
      <w:tr w:rsidR="00A6429B" w14:paraId="28384FD0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E18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86BA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7E7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coverage and targeting of food safety supervision and sampling inspection (G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150F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CA9CA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86D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705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3EBDA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3529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BECC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17647</w:t>
            </w:r>
          </w:p>
        </w:tc>
      </w:tr>
      <w:tr w:rsidR="00A6429B" w14:paraId="76B80B3E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A22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5F8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8738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timeliness of responses to illegal acts and regional differences (G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F416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C6F3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176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2B12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3529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2CC6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705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978B2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</w:tr>
      <w:tr w:rsidR="00A6429B" w14:paraId="2CD43868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4DC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6F5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3F7E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frequency and case type distribution of cross-departmental collaborative law enforcement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G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95114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813A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176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C28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352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E26A8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6470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DD9A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6429B" w14:paraId="5A4D87B1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CBF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A8E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AA95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transparency and understandability of regulatory information disclosure (G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0857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D0BE8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AFC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5882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A3FB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941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CBF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17647</w:t>
            </w:r>
          </w:p>
        </w:tc>
      </w:tr>
      <w:tr w:rsidR="00A6429B" w14:paraId="76E4F428" w14:textId="77777777" w:rsidTr="004C492D">
        <w:trPr>
          <w:trHeight w:val="485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88E2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426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76C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certification rates of food safety management systems in enterprises of different scal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>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 xml:space="preserve"> (E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1B3A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6AA7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A77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176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735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5294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BEAA1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94118</w:t>
            </w:r>
          </w:p>
        </w:tc>
      </w:tr>
      <w:tr w:rsidR="00A6429B" w14:paraId="4148E319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A24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. The effect of collaborative governance on food safe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98D2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2. Implementation of corporate responsibilit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8830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enterprise scale gradient of traceability information completenes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E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D1F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1122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2F2F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764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08597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7058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1B5D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</w:tr>
      <w:tr w:rsidR="00A6429B" w14:paraId="5DB212A5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1DB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8A9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7650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differences in the coverage and effectiveness of training for practitioner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E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C9085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10E4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D1947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705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72B7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705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0999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6429B" w14:paraId="3A53199C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3264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CFC4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56D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authenticity of the self-inspection report submission rate and the problem discovery rat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E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E384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717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466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352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CDB4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5294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18A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76471</w:t>
            </w:r>
          </w:p>
        </w:tc>
      </w:tr>
      <w:tr w:rsidR="00A6429B" w14:paraId="563DB5CE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4612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F68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5938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Industry and scale differences in the proportion of food safety investment to revenu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E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8A79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ED4D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696D0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352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7C8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5882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63FE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17647</w:t>
            </w:r>
          </w:p>
        </w:tc>
      </w:tr>
      <w:tr w:rsidR="00A6429B" w14:paraId="08B9CD0D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71F6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A0D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B33F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regional equilibrium index of the distribution of testing institution outlet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T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7F1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98E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CBACE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352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72A3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705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BF885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35294</w:t>
            </w:r>
          </w:p>
        </w:tc>
      </w:tr>
      <w:tr w:rsidR="00A6429B" w14:paraId="3DBFDAFA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312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9A2A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3. Third parties and inspection qualit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1F8A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transparency of service charge standards and the affordability of small and micro enterprise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T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E04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34E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04C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3529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EA94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117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1972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35294</w:t>
            </w:r>
          </w:p>
        </w:tc>
      </w:tr>
      <w:tr w:rsidR="00A6429B" w14:paraId="1B709528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8AA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F13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72AD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stability of the timeliness of issuing test reports and the fulfillment rate of commitments(T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5699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AFE27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4FE7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764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26B46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6470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530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76471</w:t>
            </w:r>
          </w:p>
        </w:tc>
      </w:tr>
      <w:tr w:rsidR="00A6429B" w14:paraId="4886C4DD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CFE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EAB4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BDE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openness of proficiency testing and flight inspection results and the differences among institution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(T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125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9E33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764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0EB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117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67D2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941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D489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17647</w:t>
            </w:r>
          </w:p>
        </w:tc>
      </w:tr>
      <w:tr w:rsidR="00A6429B" w14:paraId="509AB183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1D5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52C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E559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Group differences in food safety risk perception and knowledge level (C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403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C2E5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764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C8C28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117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9A083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352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FB47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76471</w:t>
            </w:r>
          </w:p>
        </w:tc>
      </w:tr>
      <w:tr w:rsidR="00A6429B" w14:paraId="76EA476D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D3A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223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4. Public participation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C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72CD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Analysis of the Differences in the Utilization Efficiency of Complaint and Reporting Channels (C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142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263D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176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D7EC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941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9227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5294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1E2E5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</w:tr>
      <w:tr w:rsidR="00A6429B" w14:paraId="6E6FB2A4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1171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E4C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69AFC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representativeness and accessibility of participation in policy consultation and risk communication activities (C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4A1D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0BAD4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BF9B5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3529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726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5882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D284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</w:tr>
      <w:tr w:rsidR="00A6429B" w14:paraId="3DCDEEE1" w14:textId="77777777" w:rsidTr="004C492D">
        <w:trPr>
          <w:trHeight w:val="278"/>
          <w:jc w:val="center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51EE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FA8B0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972BD3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2"/>
                <w:szCs w:val="12"/>
              </w:rPr>
              <w:t>The deviation in the attention paid to food safety issues by the media and social platforms (C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906DB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8F69F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17647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E9FD4A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2941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A6DD52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4705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559AC" w14:textId="77777777" w:rsidR="00A6429B" w:rsidRDefault="00A6429B" w:rsidP="004C492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2"/>
                <w:szCs w:val="1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2"/>
                <w:szCs w:val="12"/>
              </w:rPr>
              <w:t>0.058824</w:t>
            </w:r>
          </w:p>
        </w:tc>
      </w:tr>
    </w:tbl>
    <w:p w14:paraId="20520DF3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06EDDF73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6EA1ECC8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5505A2BA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54408CF7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4B6CBFF0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260C3CB8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3E823337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23F38CB0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51690F42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467B3037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7EF594A1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2E53DED9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61813EBE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59094C05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71B8CBB6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1EF57979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587E7BD1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28AFCEA5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79661EF9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0B8F83EC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6164DD93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779EF164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2AB762D5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28BC323C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6A4CC027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1A574518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768C8CFE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5A4C5250" w14:textId="77777777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</w:p>
    <w:p w14:paraId="6298F622" w14:textId="0909DC12" w:rsidR="00A6429B" w:rsidRDefault="00A6429B" w:rsidP="00A6429B">
      <w:pPr>
        <w:jc w:val="center"/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lastRenderedPageBreak/>
        <w:t>AHP Questionnaire on the Importance of Evaluation Indicators for the Synergistic Governance Effect of Pre-prepared Food Safety</w:t>
      </w:r>
    </w:p>
    <w:p w14:paraId="2127653F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7F63F521" w14:textId="77777777" w:rsidR="00A6429B" w:rsidRDefault="00A6429B" w:rsidP="00A6429B">
      <w:pPr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t>Questionnaire Instructions</w:t>
      </w:r>
    </w:p>
    <w:p w14:paraId="38BFEBA0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Dear interviewee:</w:t>
      </w:r>
    </w:p>
    <w:p w14:paraId="35BF1DAF" w14:textId="77777777" w:rsidR="00A6429B" w:rsidRDefault="00A6429B" w:rsidP="00A6429B">
      <w:pPr>
        <w:ind w:firstLine="420"/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This questionnaire aims to understand your views on the importance of various evaluation indicators in the collaborative governance of food safety for pre-</w:t>
      </w:r>
      <w:proofErr w:type="gramStart"/>
      <w:r>
        <w:rPr>
          <w:rFonts w:ascii="Times New Roman Regular" w:hAnsi="Times New Roman Regular" w:cs="Times New Roman Regular"/>
          <w:bCs/>
          <w:sz w:val="24"/>
        </w:rPr>
        <w:t>prepared  meals</w:t>
      </w:r>
      <w:proofErr w:type="gramEnd"/>
      <w:r>
        <w:rPr>
          <w:rFonts w:ascii="Times New Roman Regular" w:hAnsi="Times New Roman Regular" w:cs="Times New Roman Regular"/>
          <w:bCs/>
          <w:sz w:val="24"/>
        </w:rPr>
        <w:t>. Please rate the importance of each indicator based on your own understanding and experience. Your opinions will provide an important reference for building a scientific and reasonable evaluation system. The questionnaire is conducted anonymously, and all information is only used for statistical analysis.</w:t>
      </w:r>
    </w:p>
    <w:p w14:paraId="7FE2A421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Scoring instructions</w:t>
      </w:r>
    </w:p>
    <w:p w14:paraId="34BF72DC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2FA638EA" w14:textId="77777777" w:rsidR="00A6429B" w:rsidRDefault="00A6429B" w:rsidP="00A6429B">
      <w:pPr>
        <w:ind w:firstLine="420"/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Please use the Likert 5-point scale to rate the importance of each indicator. The higher the score, the more important you consider the indicator to be. (1= very unimportant, 5= very important)</w:t>
      </w:r>
    </w:p>
    <w:p w14:paraId="16E23E6E" w14:textId="77777777" w:rsidR="00A6429B" w:rsidRDefault="00A6429B" w:rsidP="00A6429B">
      <w:pPr>
        <w:ind w:firstLine="420"/>
        <w:rPr>
          <w:rFonts w:ascii="Times New Roman Regular" w:hAnsi="Times New Roman Regular" w:cs="Times New Roman Regular"/>
          <w:bCs/>
          <w:sz w:val="24"/>
        </w:rPr>
      </w:pPr>
    </w:p>
    <w:p w14:paraId="0081B823" w14:textId="77777777" w:rsidR="00A6429B" w:rsidRDefault="00A6429B" w:rsidP="00A6429B">
      <w:pPr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t>Part One: Basic Information</w:t>
      </w:r>
    </w:p>
    <w:p w14:paraId="0B81D6B5" w14:textId="77777777" w:rsidR="00A6429B" w:rsidRDefault="00A6429B" w:rsidP="00A6429B">
      <w:pPr>
        <w:numPr>
          <w:ilvl w:val="0"/>
          <w:numId w:val="1"/>
        </w:num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What field do you belong to? (Single choice)</w:t>
      </w:r>
    </w:p>
    <w:p w14:paraId="0F1695E1" w14:textId="77777777" w:rsidR="00A6429B" w:rsidRDefault="00A6429B" w:rsidP="00A6429B">
      <w:pPr>
        <w:numPr>
          <w:ilvl w:val="0"/>
          <w:numId w:val="2"/>
        </w:numPr>
        <w:ind w:left="420"/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Government regulatory agencies</w:t>
      </w:r>
    </w:p>
    <w:p w14:paraId="70809996" w14:textId="77777777" w:rsidR="00A6429B" w:rsidRDefault="00A6429B" w:rsidP="00A6429B">
      <w:pPr>
        <w:numPr>
          <w:ilvl w:val="0"/>
          <w:numId w:val="2"/>
        </w:numPr>
        <w:ind w:left="420"/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Food production enterprises</w:t>
      </w:r>
    </w:p>
    <w:p w14:paraId="10910492" w14:textId="77777777" w:rsidR="00A6429B" w:rsidRDefault="00A6429B" w:rsidP="00A6429B">
      <w:pPr>
        <w:numPr>
          <w:ilvl w:val="0"/>
          <w:numId w:val="2"/>
        </w:numPr>
        <w:ind w:left="420"/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Third-party testing institutions</w:t>
      </w:r>
    </w:p>
    <w:p w14:paraId="266914A8" w14:textId="77777777" w:rsidR="00A6429B" w:rsidRDefault="00A6429B" w:rsidP="00A6429B">
      <w:pPr>
        <w:numPr>
          <w:ilvl w:val="0"/>
          <w:numId w:val="2"/>
        </w:numPr>
        <w:ind w:left="420"/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Consumer organization</w:t>
      </w:r>
    </w:p>
    <w:p w14:paraId="284A2CAD" w14:textId="77777777" w:rsidR="00A6429B" w:rsidRDefault="00A6429B" w:rsidP="00A6429B">
      <w:pPr>
        <w:numPr>
          <w:ilvl w:val="0"/>
          <w:numId w:val="1"/>
        </w:num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The number of years you have been engaged in or focused on in your field is_____</w:t>
      </w:r>
    </w:p>
    <w:p w14:paraId="40A0B2CD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6FF84706" w14:textId="77777777" w:rsidR="00A6429B" w:rsidRDefault="00A6429B" w:rsidP="00A6429B">
      <w:pPr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t>Part Two: Scoring of the Importance of First-level Indicators</w:t>
      </w:r>
    </w:p>
    <w:p w14:paraId="22C9A83E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Please evaluate the overall significance of the following four dimensions in the collaborative governance of food safety for pre-prepared me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3108"/>
        <w:gridCol w:w="3054"/>
      </w:tblGrid>
      <w:tr w:rsidR="00A6429B" w14:paraId="15423AE5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81E21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Number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89607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First-level indicator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073AB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Importance score (1-5 points)</w:t>
            </w:r>
          </w:p>
        </w:tc>
      </w:tr>
      <w:tr w:rsidR="00A6429B" w14:paraId="346A2CA5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A1984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1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1AAE1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A1. Government regulatory capacity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G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54FFC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5DA67982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683F9553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6A5073C1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A2. Implementation of corporate responsibility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E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B75B4D1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230DAD33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56906A49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</w:tcPr>
          <w:p w14:paraId="7D4A483C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A3. Third parties and inspection quality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T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5C21E35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5716CC1A" w14:textId="77777777" w:rsidTr="004C492D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A3E1D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4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DCE68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A4. Public participation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（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C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42687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</w:tbl>
    <w:p w14:paraId="20A0F117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</w:p>
    <w:p w14:paraId="594DCB8E" w14:textId="77777777" w:rsidR="00A6429B" w:rsidRDefault="00A6429B" w:rsidP="00A6429B">
      <w:pPr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t xml:space="preserve">Part Three: </w:t>
      </w:r>
      <w:proofErr w:type="gramStart"/>
      <w:r>
        <w:rPr>
          <w:rFonts w:ascii="Times New Roman Bold" w:hAnsi="Times New Roman Bold" w:cs="Times New Roman Bold"/>
          <w:b/>
          <w:sz w:val="24"/>
        </w:rPr>
        <w:t>Scoring of</w:t>
      </w:r>
      <w:proofErr w:type="gramEnd"/>
      <w:r>
        <w:rPr>
          <w:rFonts w:ascii="Times New Roman Bold" w:hAnsi="Times New Roman Bold" w:cs="Times New Roman Bold"/>
          <w:b/>
          <w:sz w:val="24"/>
        </w:rPr>
        <w:t xml:space="preserve"> the Importance of Secondary Indicators</w:t>
      </w:r>
    </w:p>
    <w:p w14:paraId="1886FC60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hAnsi="Times New Roman Regular" w:cs="Times New Roman Regular"/>
          <w:bCs/>
          <w:sz w:val="24"/>
        </w:rPr>
        <w:t>Please evaluate the relative importance of the following specific indicators within their respective dimensions.</w:t>
      </w:r>
    </w:p>
    <w:p w14:paraId="0D8CB709" w14:textId="77777777" w:rsidR="00A6429B" w:rsidRDefault="00A6429B" w:rsidP="00A6429B">
      <w:pPr>
        <w:rPr>
          <w:rFonts w:ascii="Times New Roman Regular" w:eastAsia="SimSun" w:hAnsi="Times New Roman Regular" w:cs="Times New Roman Regular"/>
          <w:color w:val="000000"/>
          <w:kern w:val="0"/>
          <w:sz w:val="24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A1. Government regulatory capacity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（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G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3101"/>
        <w:gridCol w:w="3058"/>
      </w:tblGrid>
      <w:tr w:rsidR="00A6429B" w14:paraId="531F4204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684AC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Number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CA15D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Second-level indicator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72F53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Importance score (1-5 points)</w:t>
            </w:r>
          </w:p>
        </w:tc>
      </w:tr>
      <w:tr w:rsidR="00A6429B" w14:paraId="37ED6F19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47C80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1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92DA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Supervise the Gini coefficient/urban-rural ratio of human resources and fund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G1)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9B3A3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474BABEE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ACBE7BA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95A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coverage and targeting of food safety supervision and sampling inspection (G2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ECADB4A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2AF7AFA5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3D0FA1A7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557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timeliness of responses to illegal acts and regional differences (G3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01183BD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37C4796A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B1A1971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lastRenderedPageBreak/>
              <w:t>4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EF5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frequency and case type distribution of cross-departmental collaborative law enforcement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(G4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641075D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46BF77E8" w14:textId="77777777" w:rsidTr="004C492D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2B074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5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7F68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transparency and understandability of regulatory information disclosure (G5)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A8A11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</w:tbl>
    <w:p w14:paraId="3A67CEEE" w14:textId="77777777" w:rsidR="00A6429B" w:rsidRDefault="00A6429B" w:rsidP="00A6429B">
      <w:pPr>
        <w:rPr>
          <w:rFonts w:ascii="Times New Roman Regular" w:eastAsia="SimSun" w:hAnsi="Times New Roman Regular" w:cs="Times New Roman Regular"/>
          <w:color w:val="000000"/>
          <w:kern w:val="0"/>
          <w:sz w:val="24"/>
        </w:rPr>
      </w:pPr>
    </w:p>
    <w:p w14:paraId="3B7A5D86" w14:textId="77777777" w:rsidR="00A6429B" w:rsidRDefault="00A6429B" w:rsidP="00A6429B">
      <w:pPr>
        <w:rPr>
          <w:rFonts w:ascii="Times New Roman Regular" w:eastAsia="SimSun" w:hAnsi="Times New Roman Regular" w:cs="Times New Roman Regular"/>
          <w:color w:val="000000"/>
          <w:kern w:val="0"/>
          <w:sz w:val="24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A2. Implementation of corporate responsibility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（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E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3096"/>
        <w:gridCol w:w="3061"/>
      </w:tblGrid>
      <w:tr w:rsidR="00A6429B" w14:paraId="2EB12F6E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2A815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Number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715A1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Second-level indicator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59FD3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Importance score (1-5 points)</w:t>
            </w:r>
          </w:p>
        </w:tc>
      </w:tr>
      <w:tr w:rsidR="00A6429B" w14:paraId="618E2028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55744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1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1B068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certification rates of food safety management systems in enterprises of different scal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>s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 xml:space="preserve"> (E1)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9646B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7414F937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4747CB8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5EAF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enterprise scale gradient of traceability information completenes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(E2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7FA3020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1EF6F5A2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63A998A8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5199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differences in the coverage and effectiveness of training for practitioner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(E3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D116259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365B69D8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033A00BA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4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8DE0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authenticity of the self-inspection report submission rate and the problem discovery rat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(E4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861ADF5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2F8E7FEA" w14:textId="77777777" w:rsidTr="004C492D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85523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5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71F78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Industry and scale differences in the proportion of food safety investment to revenue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(E5)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F0CE5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</w:tbl>
    <w:p w14:paraId="08CDFBDE" w14:textId="77777777" w:rsidR="00A6429B" w:rsidRDefault="00A6429B" w:rsidP="00A6429B">
      <w:pPr>
        <w:rPr>
          <w:rFonts w:ascii="Times New Roman Regular" w:eastAsia="SimSun" w:hAnsi="Times New Roman Regular" w:cs="Times New Roman Regular"/>
          <w:color w:val="000000"/>
          <w:kern w:val="0"/>
          <w:sz w:val="24"/>
        </w:rPr>
      </w:pPr>
    </w:p>
    <w:p w14:paraId="61442E8A" w14:textId="77777777" w:rsidR="00A6429B" w:rsidRDefault="00A6429B" w:rsidP="00A6429B">
      <w:pPr>
        <w:rPr>
          <w:rFonts w:ascii="Times New Roman Regular" w:eastAsia="SimSun" w:hAnsi="Times New Roman Regular" w:cs="Times New Roman Regular"/>
          <w:color w:val="000000"/>
          <w:kern w:val="0"/>
          <w:sz w:val="24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A3. Third parties and inspection quality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（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T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3101"/>
        <w:gridCol w:w="3058"/>
      </w:tblGrid>
      <w:tr w:rsidR="00A6429B" w14:paraId="78E9696D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A5B7F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Number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4D82C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Second-level indicator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6034E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Importance score (1-5 points)</w:t>
            </w:r>
          </w:p>
        </w:tc>
      </w:tr>
      <w:tr w:rsidR="00A6429B" w14:paraId="5DF3C810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E6D3E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1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19F17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regional equilibrium index of the distribution of testing institution outlet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(T1)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11EB5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511EB7CC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6C4F047F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718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transparency of service charge standards and the affordability of small and micro enterprise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(T2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14CF9FA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535F0968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227DEDFE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FDC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stability of the timeliness of issuing test reports and the fulfillment rate of commitments(T3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6A582A63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7CCA9B1C" w14:textId="77777777" w:rsidTr="004C492D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8B4C4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4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BC92E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openness of proficiency testing and flight inspection results and the differences among institutions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(T4)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1947F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</w:tbl>
    <w:p w14:paraId="03AD8340" w14:textId="77777777" w:rsidR="00A6429B" w:rsidRDefault="00A6429B" w:rsidP="00A6429B">
      <w:pPr>
        <w:rPr>
          <w:rFonts w:ascii="Times New Roman Regular" w:eastAsia="SimSun" w:hAnsi="Times New Roman Regular" w:cs="Times New Roman Regular"/>
          <w:color w:val="000000"/>
          <w:kern w:val="0"/>
          <w:sz w:val="24"/>
        </w:rPr>
      </w:pPr>
    </w:p>
    <w:p w14:paraId="3290EE51" w14:textId="77777777" w:rsidR="00A6429B" w:rsidRDefault="00A6429B" w:rsidP="00A6429B">
      <w:pPr>
        <w:rPr>
          <w:rFonts w:ascii="Times New Roman Regular" w:eastAsia="SimSun" w:hAnsi="Times New Roman Regular" w:cs="Times New Roman Regular"/>
          <w:color w:val="000000"/>
          <w:kern w:val="0"/>
          <w:sz w:val="24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A4. Public participation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（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C</w:t>
      </w: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3101"/>
        <w:gridCol w:w="3058"/>
      </w:tblGrid>
      <w:tr w:rsidR="00A6429B" w14:paraId="113EA36A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35883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Number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7978B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Second-level indicator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D965F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Importance score (1-5 points)</w:t>
            </w:r>
          </w:p>
        </w:tc>
      </w:tr>
      <w:tr w:rsidR="00A6429B" w14:paraId="3EA4BB58" w14:textId="77777777" w:rsidTr="004C492D"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FD860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1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C9D90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Group differences in food safety risk perception and knowledge level (C1)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56A1E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2DCC6E64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50B3EC85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8415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Analysis of the Differences in the Utilization Efficiency of Complaint and Reporting Channels (C2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A28E456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7AF0AFFE" w14:textId="77777777" w:rsidTr="004C492D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16B3C02E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73FD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representativeness and accessibility of participation in policy consultation and risk communication activities (C3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5CE6B22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  <w:tr w:rsidR="00A6429B" w14:paraId="2FAE6800" w14:textId="77777777" w:rsidTr="004C492D"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CAFC3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4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FBBDB" w14:textId="77777777" w:rsidR="00A6429B" w:rsidRDefault="00A6429B" w:rsidP="004C492D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2"/>
                <w:szCs w:val="12"/>
              </w:rPr>
              <w:t>The deviation in the attention paid to food safety issues by the media and social platforms (C4)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6AFAD" w14:textId="77777777" w:rsidR="00A6429B" w:rsidRDefault="00A6429B" w:rsidP="004C492D">
            <w:pPr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</w:p>
        </w:tc>
      </w:tr>
    </w:tbl>
    <w:p w14:paraId="50D88DE8" w14:textId="77777777" w:rsidR="00A6429B" w:rsidRDefault="00A6429B" w:rsidP="00A6429B">
      <w:pPr>
        <w:rPr>
          <w:rFonts w:ascii="Times New Roman Regular" w:eastAsia="SimSun" w:hAnsi="Times New Roman Regular" w:cs="Times New Roman Regular"/>
          <w:color w:val="000000"/>
          <w:kern w:val="0"/>
          <w:sz w:val="24"/>
        </w:rPr>
      </w:pPr>
    </w:p>
    <w:p w14:paraId="1EC8E92E" w14:textId="77777777" w:rsidR="00A6429B" w:rsidRDefault="00A6429B" w:rsidP="00A6429B">
      <w:pPr>
        <w:rPr>
          <w:rFonts w:ascii="Times New Roman Regular" w:hAnsi="Times New Roman Regular" w:cs="Times New Roman Regular"/>
          <w:bCs/>
          <w:sz w:val="24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24"/>
        </w:rPr>
        <w:t>The questionnaire is over. Thank you for your participation and support!</w:t>
      </w:r>
    </w:p>
    <w:p w14:paraId="06995B35" w14:textId="77777777" w:rsidR="003D7DDD" w:rsidRDefault="003D7DDD"/>
    <w:sectPr w:rsidR="003D7DDD" w:rsidSect="00A6429B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E2813" w14:textId="77777777" w:rsidR="00A6429B" w:rsidRDefault="00A6429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9CDD29" wp14:editId="31DD1F80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CA652C5" w14:textId="77777777" w:rsidR="00A6429B" w:rsidRDefault="00A6429B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9CDD29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CA652C5" w14:textId="77777777" w:rsidR="00A6429B" w:rsidRDefault="00A6429B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FFE43DF"/>
    <w:multiLevelType w:val="multilevel"/>
    <w:tmpl w:val="EFFE43DF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lvlText w:val="(%2)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decimalEnclosedCircleChinese"/>
      <w:lvlText w:val="%3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lowerRoman"/>
      <w:lvlText w:val="%7.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Roman"/>
      <w:lvlText w:val="%8)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1" w15:restartNumberingAfterBreak="0">
    <w:nsid w:val="6BB2226C"/>
    <w:multiLevelType w:val="singleLevel"/>
    <w:tmpl w:val="6BB2226C"/>
    <w:lvl w:ilvl="0">
      <w:start w:val="1"/>
      <w:numFmt w:val="upperLetter"/>
      <w:suff w:val="space"/>
      <w:lvlText w:val="%1."/>
      <w:lvlJc w:val="left"/>
    </w:lvl>
  </w:abstractNum>
  <w:num w:numId="1" w16cid:durableId="1135870256">
    <w:abstractNumId w:val="0"/>
  </w:num>
  <w:num w:numId="2" w16cid:durableId="1201431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9B"/>
    <w:rsid w:val="003D7DDD"/>
    <w:rsid w:val="0090599C"/>
    <w:rsid w:val="00A6429B"/>
    <w:rsid w:val="00DD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7C39E"/>
  <w15:chartTrackingRefBased/>
  <w15:docId w15:val="{FC22E881-955D-4E3C-BC3D-71F0C827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29B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2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2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2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2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2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29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A6429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6429B"/>
    <w:rPr>
      <w:rFonts w:eastAsiaTheme="minorEastAsia"/>
      <w:sz w:val="18"/>
      <w:lang w:eastAsia="zh-CN"/>
      <w14:ligatures w14:val="none"/>
    </w:rPr>
  </w:style>
  <w:style w:type="table" w:styleId="TableGrid">
    <w:name w:val="Table Grid"/>
    <w:basedOn w:val="TableNormal"/>
    <w:rsid w:val="00A6429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62</Words>
  <Characters>7768</Characters>
  <Application>Microsoft Office Word</Application>
  <DocSecurity>0</DocSecurity>
  <Lines>64</Lines>
  <Paragraphs>18</Paragraphs>
  <ScaleCrop>false</ScaleCrop>
  <Company/>
  <LinksUpToDate>false</LinksUpToDate>
  <CharactersWithSpaces>9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2-13T17:13:00Z</dcterms:created>
  <dcterms:modified xsi:type="dcterms:W3CDTF">2026-02-13T17:14:00Z</dcterms:modified>
</cp:coreProperties>
</file>